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860"/>
        <w:gridCol w:w="1800"/>
        <w:gridCol w:w="1440"/>
      </w:tblGrid>
      <w:tr>
        <w:trPr/>
        <w:tc>
          <w:tcPr>
            <w:tcW w:w="946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data file 7. List of genes differentially expressed between mammary tumors and hyperplastic mammary glands from MMTV-Wnt-1 TG mice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age ID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 Ratio**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101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6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6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04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ine-homocysteine methyltransferase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mt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82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1933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li3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42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nin bet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n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02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XI, alpha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1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583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-associated protein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a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59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 binding protein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42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59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 alpha 4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894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al cell line derived neurotrophic factor family receptor alpha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r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68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yruvoyl-tetrahydropterin synthase/dimerization cofactor of hepatocyte nuclear factor 1 alpha (TCF1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b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54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D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88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2 (formerly 2A), regulatory subunit A (PR 65), alpha isoform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1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26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related MMTV integration site 5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20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6, kinesin-lik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6kif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01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7B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7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91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 chromosome maintenance deficient 6 (S. cerevisiae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d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71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calcium signal transducer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std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17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r jointed box 1 (Drosophila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x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79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roporphyrinogen oxidas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o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943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d-skipped related 1 (Drosophila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81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ent receptor potential cation channel, subfamily C, member 4 associated prote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rp4ap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093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erminal binding protein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b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22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1 alpha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94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49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ry carrier membrane protein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mp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68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 substrate 80K-H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sh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57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78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ogenital dysplasia homolog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d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78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23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 substrate 80K-H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sh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58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coactivator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94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like 1 (sentrin) activating enzyme E1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le1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543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 oncogen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497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E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99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itin sulfate proteoglycan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43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e growth factor receptor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fr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89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 associated transcript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0039B05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95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5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94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ly regulated GTP binding protein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g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73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(calcitonin) activity modifying protein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p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687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107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9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9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32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2, subunit 3, structural gene Y-linked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s3y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03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retinoic acid binding protein II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bp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24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concensus sequence binding prote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sb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304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-associated protein 1-lik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ap1l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69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din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52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tein effector 1 of Cdc4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1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57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pyrimidinase-like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sl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35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7 (zeta, 66/67 kDa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s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407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4, catalytic subunit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4c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193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yopherin (importin) beta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n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34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pyrimidine tract binding protein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91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s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8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32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16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B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1-rs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454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deoxynucleotide carrier), member 19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0089E13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30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logically defined colon cancer antigen 33 lik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cag33l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427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 kinase II, alpha 1 related sequence 4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2a1-rs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79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 homolog A (S. pombe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78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gamma 1 non-catalytic subunit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g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30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, alpha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897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binding protein 1, cellular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987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E, member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67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 homologous factor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f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65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 nine homolog 3 (C. elegans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n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29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fen (RNA binding protein) homolog 1 (Drosophila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45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B-cell factor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47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 antige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70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spanning 4-domains, subfamily A, member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97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transferase zeta 1 (maleylacetoacetate isomerase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z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640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factor h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h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994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-dienoyl CoA reductase 1, mitochondrial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012F07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749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T-cell antigen receptor alph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cr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21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syndrome critical region gene 1-like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r1l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951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iams-Beuren syndrome chromosome region 14 homolog (human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scr1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253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(gravin) 1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42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glycan, gamma (35kD dystrophin-associated glycoprotein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c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65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in and SH3 domain containing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d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96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89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ylpeptidase 4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p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701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467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449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corticoid-induced leucine zipper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lz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63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box homolog 5 (Drosophila HP1a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89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derived growth factor receptor, alpha polypeptid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423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synthetase 2 (ADP forming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s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373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d1 family, member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d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8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otrophic lateral sclerosis 2 (juvenile) homolog (human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2402C23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18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19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sequestrin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q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367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 kDa-interacting protein 1, NIP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67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 alpha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87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n, lymphocyt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203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523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lytic complement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93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1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053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1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32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II, alpha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21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10 (alpha-2,3-sialyltransferase VI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10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90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n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in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164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complement component factor B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Bf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5243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tin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32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49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344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synthetas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s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38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 kDa-interacting protein 1, NIP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46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anodine receptor 1, skeletal muscl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r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44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rotein 44-lik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p44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16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274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spanning 4-domains, subfamily A, member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62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-induced adipose-related prote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rp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03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binding protein H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ph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344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 to macrophage differentiation-associated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80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yl aminopeptidas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e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03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II, alpha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90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 protein zero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57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activated gene 20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0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81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r subcomponent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r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791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 1, alph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1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840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concensus sequence binding prote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sb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487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heavy chain 6 (heavy chain of IgM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h-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907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-DNA binding protein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m1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21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matopont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t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349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2, cytoplasmic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72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 binding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b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77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carboxylas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x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67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phosphate dehydrogenase 1, cytoplasmic adult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c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27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6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16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anodine receptor 1, skeletal muscl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r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051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787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egulated during skeletal muscle growth 4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mg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74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zenin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z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623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al:betaGlcNAc beta 1,3-galactosyltransferase, polypeptide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t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60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derived growth factor receptor, alpha polypeptid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73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a++ transporting, cardiac muscle, fast twitch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441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 protein zero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509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557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-inducing DNA fragmentation factor, alpha subunit-like effector 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de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77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Na+/K+ transporting, alpha 2 polypeptid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a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91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78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in like bet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nl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584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, IgG, low affinity III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02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06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r and a half LIM domains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169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 C-endopeptidase enhancer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001O18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10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 1 (class I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510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zenin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z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094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in immunoglobulin domain protein (myotilin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i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237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ase 1 (renal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51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ophil cytosolic factor 4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f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644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mica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m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94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11-beta dehydrogenase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54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2, cytoplasmic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786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GU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86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c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10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granin III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g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638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heavy polypeptide 3, skeletal muscle, embryonic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883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oxonase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n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653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 cell protease 5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t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66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 specific gene 27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p2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58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cyte complement related protein of 30 kDa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p30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834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istatin-like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307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158848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58848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437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8977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9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23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glycogen phosphorylas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gm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409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 antige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83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inducible cytokine subfamily B, member 15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b1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485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heavy polypeptide 4, skeletal muscl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404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109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n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821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4, adipocyt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382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light chain, phosphorylatable, fast skeletal muscl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pf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354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C, fast skeletal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s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429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esterase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222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4, adipocyte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835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 stature homeobox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x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74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royl-Coenzyme A desaturase 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d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739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41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3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59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642080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h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648*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7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007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urinary protein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p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8585</wp:posOffset>
                </wp:positionV>
                <wp:extent cx="6057900" cy="10287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1028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Genes expressed at least 3-fold more (p=&lt; 0.001) in fat tissues than in mammary tumors from both MMTV-Wnt-1 and MMTV-Neu TG mice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**The average expression value of tumors from MMTV-Wnt-1 TG mice divided by that of hyperplastic mammary glands from MMTV-Wnt-1 TG mice.  p=&lt;0.001. ESTs and riken cDNAs were excluded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81pt;mso-wrap-distance-left:9.05pt;mso-wrap-distance-right:9.05pt;mso-wrap-distance-top:0pt;mso-wrap-distance-bottom:0pt;margin-top:8.5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*Genes expressed at least 3-fold more (p=&lt; 0.001) in fat tissues than in mammary tumors from both MMTV-Wnt-1 and MMTV-Neu TG mice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**The average expression value of tumors from MMTV-Wnt-1 TG mice divided by that of hyperplastic mammary glands from MMTV-Wnt-1 TG mice.  p=&lt;0.001. ESTs and riken cDNAs were excluded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6T09:23:00Z</dcterms:created>
  <dc:creator>knknight</dc:creator>
  <dc:description/>
  <dc:language>en-US</dc:language>
  <cp:lastModifiedBy> </cp:lastModifiedBy>
  <dcterms:modified xsi:type="dcterms:W3CDTF">2005-07-13T03:10:00Z</dcterms:modified>
  <cp:revision>11</cp:revision>
  <dc:subject/>
  <dc:title>Table 8</dc:title>
</cp:coreProperties>
</file>